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E7066" w14:textId="77777777" w:rsidR="00894999" w:rsidRPr="00E17B7F" w:rsidRDefault="00894999" w:rsidP="00894999">
      <w:pPr>
        <w:spacing w:after="0" w:line="240" w:lineRule="auto"/>
        <w:textAlignment w:val="baseline"/>
        <w:rPr>
          <w:rFonts w:ascii="Times" w:eastAsia="Times New Roman" w:hAnsi="Times" w:cs="Times New Roman"/>
          <w:kern w:val="0"/>
          <w:sz w:val="20"/>
          <w:szCs w:val="20"/>
          <w:lang w:eastAsia="pl-PL"/>
          <w14:ligatures w14:val="none"/>
        </w:rPr>
      </w:pPr>
      <w:r w:rsidRPr="00E17B7F">
        <w:rPr>
          <w:rFonts w:ascii="Times" w:eastAsia="Times New Roman" w:hAnsi="Times" w:cs="Times New Roman"/>
          <w:kern w:val="0"/>
          <w:sz w:val="20"/>
          <w:szCs w:val="20"/>
          <w:lang w:eastAsia="pl-PL"/>
          <w14:ligatures w14:val="none"/>
        </w:rPr>
        <w:t> </w:t>
      </w:r>
    </w:p>
    <w:p w14:paraId="71BAB572" w14:textId="189F7B77" w:rsidR="00894999" w:rsidRPr="00E17B7F" w:rsidRDefault="00894999" w:rsidP="00894999">
      <w:pPr>
        <w:spacing w:after="0" w:line="240" w:lineRule="auto"/>
        <w:textAlignment w:val="baseline"/>
        <w:rPr>
          <w:rFonts w:ascii="Times" w:eastAsia="Times New Roman" w:hAnsi="Times" w:cs="Times New Roman"/>
          <w:kern w:val="0"/>
          <w:sz w:val="24"/>
          <w:szCs w:val="24"/>
          <w:lang w:eastAsia="pl-PL"/>
          <w14:ligatures w14:val="none"/>
        </w:rPr>
      </w:pPr>
      <w:r w:rsidRPr="00E17B7F">
        <w:rPr>
          <w:rFonts w:ascii="Times" w:eastAsia="Times New Roman" w:hAnsi="Times" w:cs="Times New Roman"/>
          <w:kern w:val="0"/>
          <w:sz w:val="24"/>
          <w:szCs w:val="24"/>
          <w:lang w:val="en-GB" w:eastAsia="pl-PL"/>
          <w14:ligatures w14:val="none"/>
        </w:rPr>
        <w:t xml:space="preserve">Appendix </w:t>
      </w:r>
      <w:r w:rsidR="00DF1B9F">
        <w:rPr>
          <w:rFonts w:ascii="Times" w:eastAsia="Times New Roman" w:hAnsi="Times" w:cs="Times New Roman"/>
          <w:kern w:val="0"/>
          <w:sz w:val="24"/>
          <w:szCs w:val="24"/>
          <w:lang w:val="en-GB" w:eastAsia="pl-PL"/>
          <w14:ligatures w14:val="none"/>
        </w:rPr>
        <w:t>7</w:t>
      </w:r>
      <w:r w:rsidRPr="00E17B7F">
        <w:rPr>
          <w:rFonts w:ascii="Times" w:eastAsia="Times New Roman" w:hAnsi="Times" w:cs="Times New Roman"/>
          <w:kern w:val="0"/>
          <w:sz w:val="24"/>
          <w:szCs w:val="24"/>
          <w:lang w:val="en-GB" w:eastAsia="pl-PL"/>
          <w14:ligatures w14:val="none"/>
        </w:rPr>
        <w:t xml:space="preserve"> – Ten top donors.</w:t>
      </w:r>
      <w:r w:rsidRPr="00E17B7F">
        <w:rPr>
          <w:rFonts w:ascii="Times" w:eastAsia="Times New Roman" w:hAnsi="Times" w:cs="Times New Roman"/>
          <w:kern w:val="0"/>
          <w:sz w:val="24"/>
          <w:szCs w:val="24"/>
          <w:lang w:eastAsia="pl-PL"/>
          <w14:ligatures w14:val="none"/>
        </w:rPr>
        <w:t> </w:t>
      </w:r>
    </w:p>
    <w:p w14:paraId="3C536841" w14:textId="77777777" w:rsidR="00894999" w:rsidRPr="00E17B7F" w:rsidRDefault="00894999" w:rsidP="00894999">
      <w:pPr>
        <w:spacing w:after="0" w:line="240" w:lineRule="auto"/>
        <w:textAlignment w:val="baseline"/>
        <w:rPr>
          <w:rFonts w:ascii="Times" w:eastAsia="Times New Roman" w:hAnsi="Times" w:cs="Times New Roman"/>
          <w:kern w:val="0"/>
          <w:sz w:val="20"/>
          <w:szCs w:val="20"/>
          <w:lang w:eastAsia="pl-PL"/>
          <w14:ligatures w14:val="none"/>
        </w:rPr>
      </w:pPr>
    </w:p>
    <w:p w14:paraId="5560BE0E" w14:textId="77777777" w:rsidR="00894999" w:rsidRPr="00E17B7F" w:rsidRDefault="00894999" w:rsidP="00894999">
      <w:pPr>
        <w:spacing w:after="0" w:line="240" w:lineRule="auto"/>
        <w:textAlignment w:val="baseline"/>
        <w:rPr>
          <w:rFonts w:ascii="Times" w:eastAsia="Times New Roman" w:hAnsi="Times" w:cs="Times New Roman"/>
          <w:kern w:val="0"/>
          <w:sz w:val="20"/>
          <w:szCs w:val="20"/>
          <w:lang w:eastAsia="pl-PL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485"/>
        <w:gridCol w:w="1290"/>
        <w:gridCol w:w="2670"/>
        <w:gridCol w:w="2055"/>
      </w:tblGrid>
      <w:tr w:rsidR="00894999" w:rsidRPr="00DF1B9F" w14:paraId="05A0699E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FBFB1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Drug company 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9A4B9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umber of payments n (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10243" w14:textId="3460EE6D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Number of </w:t>
            </w:r>
            <w:r w:rsidR="00E17B7F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</w:t>
            </w:r>
            <w:r w:rsidR="00E17B7F" w:rsidRPr="00E17B7F">
              <w:rPr>
                <w:rFonts w:ascii="Times" w:eastAsia="Times New Roman" w:hAnsi="Times"/>
                <w:kern w:val="0"/>
                <w:sz w:val="20"/>
                <w:szCs w:val="20"/>
                <w:lang w:val="en-GB" w:eastAsia="pl-PL"/>
                <w14:ligatures w14:val="none"/>
              </w:rPr>
              <w:t>atient organisations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funded </w:t>
            </w:r>
          </w:p>
          <w:p w14:paraId="2D306888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6F8FC" w14:textId="7D725501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edian payment (IQR)</w:t>
            </w:r>
            <w:r w:rsidR="009058C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 Euro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AA248" w14:textId="2DA2019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Value of payments</w:t>
            </w:r>
            <w:r w:rsidR="00C7084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, Euro 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(% of total payments)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 </w:t>
            </w:r>
          </w:p>
        </w:tc>
      </w:tr>
      <w:tr w:rsidR="00894999" w:rsidRPr="00E17B7F" w14:paraId="0599AC58" w14:textId="77777777" w:rsidTr="00894999">
        <w:trPr>
          <w:trHeight w:val="315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00947B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Roche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D3AD5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31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6B281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01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AD062" w14:textId="76D117C0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71 (1236 to 4768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9316B" w14:textId="34E342D1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89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51 (14.5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33C7B3F6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5509B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fizer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243B0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14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0BC108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2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920C1" w14:textId="4E89090D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04 (2251 to 11 910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A6594" w14:textId="692EC7F2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16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12 (14.0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7A5F5516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FAC00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Janssen - Cilag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64859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40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2820F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8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43984" w14:textId="7A2D0B90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65 (2359 to 7413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F3C0B" w14:textId="261B0EE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29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90 (11.9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7FA324AB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0227B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iogen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79B55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73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ECCC4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5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26095" w14:textId="2D219D55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95 (1963 to 7152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004C0" w14:textId="1F9F9F05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02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58 (8.0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119FDF7D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2BC1E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ovartis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B79873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51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04D8A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6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B9833" w14:textId="7D9D8FD4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8 (1192 to 4776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ABA09" w14:textId="60621FA5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7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23 (7.1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710E8141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D6765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ayer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4753E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43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2A669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1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6F0A6" w14:textId="78846EF2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8 (1176 to 4942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AD65D" w14:textId="1BD4C55F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55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82 (7.0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234D511D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8181CA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Sanofi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D00DF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16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7205D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4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A14FD9" w14:textId="0BA13579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01 (2352 to 9408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11D48" w14:textId="2079C2FC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59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01 (5.5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6CE46A3E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D860C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bbVie 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C6343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43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8C033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1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273F2" w14:textId="428D2AAA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76 (1176 to 6191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6B180" w14:textId="43A6CC94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48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09 (4.7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27E75035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CB833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MS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330C0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6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3226BE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3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51D92" w14:textId="3CAA8F14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07 (2385 to 6732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C15A5" w14:textId="63A8B2AA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35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98 (3.9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3328B896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CBEFE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SD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809E3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8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E02DCB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5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9A6E6" w14:textId="763FCB81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52 (1194 to 3582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4C3CF" w14:textId="201EFBE8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5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08 (2.6%) 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894999" w:rsidRPr="00E17B7F" w14:paraId="22A8747A" w14:textId="77777777" w:rsidTr="00894999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E2AE8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Total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0ED02" w14:textId="61324B9E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9F0AAA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65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140B1" w14:textId="77777777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ean 40.6 (SD=25.2)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B8D68" w14:textId="086EFA85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76 (1483 to 5970)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CB716" w14:textId="55F75F0C" w:rsidR="00894999" w:rsidRPr="00E17B7F" w:rsidRDefault="00894999" w:rsidP="00894999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59</w:t>
            </w:r>
            <w:r w:rsidR="00A020A4"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32 (79,1%)</w:t>
            </w:r>
            <w:r w:rsidRPr="00E17B7F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1614EE6A" w14:textId="77777777" w:rsidR="00B14F7F" w:rsidRPr="00E17B7F" w:rsidRDefault="00B14F7F">
      <w:pPr>
        <w:rPr>
          <w:rFonts w:ascii="Times" w:hAnsi="Times" w:cs="Times New Roman"/>
          <w:sz w:val="20"/>
          <w:szCs w:val="20"/>
        </w:rPr>
      </w:pPr>
    </w:p>
    <w:sectPr w:rsidR="00B14F7F" w:rsidRPr="00E17B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2BA"/>
    <w:rsid w:val="000A12BA"/>
    <w:rsid w:val="00894999"/>
    <w:rsid w:val="00903CEF"/>
    <w:rsid w:val="009058CE"/>
    <w:rsid w:val="00924157"/>
    <w:rsid w:val="009D17CF"/>
    <w:rsid w:val="009F0AAA"/>
    <w:rsid w:val="00A020A4"/>
    <w:rsid w:val="00B14F7F"/>
    <w:rsid w:val="00C7084F"/>
    <w:rsid w:val="00CB1CD4"/>
    <w:rsid w:val="00DA2C37"/>
    <w:rsid w:val="00DF1B9F"/>
    <w:rsid w:val="00E1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E911B"/>
  <w15:chartTrackingRefBased/>
  <w15:docId w15:val="{18286E37-7512-4087-B38B-90BB46BD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8949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eop">
    <w:name w:val="eop"/>
    <w:basedOn w:val="Domylnaczcionkaakapitu"/>
    <w:rsid w:val="00894999"/>
  </w:style>
  <w:style w:type="character" w:customStyle="1" w:styleId="normaltextrun">
    <w:name w:val="normaltextrun"/>
    <w:basedOn w:val="Domylnaczcionkaakapitu"/>
    <w:rsid w:val="00894999"/>
  </w:style>
  <w:style w:type="character" w:styleId="Odwoaniedokomentarza">
    <w:name w:val="annotation reference"/>
    <w:basedOn w:val="Domylnaczcionkaakapitu"/>
    <w:uiPriority w:val="99"/>
    <w:semiHidden/>
    <w:unhideWhenUsed/>
    <w:rsid w:val="00E17B7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17B7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17B7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17B7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17B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9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37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5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7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43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0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4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8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9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9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81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25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7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54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9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78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2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1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46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3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9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79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8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7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0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4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9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4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5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7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3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5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95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1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2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8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66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1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7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3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9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9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7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0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7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5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0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8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5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3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6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2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0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2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5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8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43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9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7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1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44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9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9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8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5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3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0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2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65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4</cp:revision>
  <dcterms:created xsi:type="dcterms:W3CDTF">2023-07-05T16:08:00Z</dcterms:created>
  <dcterms:modified xsi:type="dcterms:W3CDTF">2024-07-06T11:43:00Z</dcterms:modified>
</cp:coreProperties>
</file>